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B8F7B5" w14:textId="3CD1499F" w:rsidR="00E574DB" w:rsidRPr="001F4CD1" w:rsidRDefault="00620C23">
      <w:pPr>
        <w:rPr>
          <w:b/>
          <w:bCs w:val="0"/>
          <w:lang w:val="en-US"/>
        </w:rPr>
      </w:pPr>
      <w:r w:rsidRPr="001F4CD1">
        <w:rPr>
          <w:b/>
          <w:bCs w:val="0"/>
          <w:lang w:val="en-US"/>
        </w:rPr>
        <w:t>S</w:t>
      </w:r>
      <w:r w:rsidR="007C2811" w:rsidRPr="001F4CD1">
        <w:rPr>
          <w:b/>
          <w:bCs w:val="0"/>
          <w:lang w:val="en-US"/>
        </w:rPr>
        <w:t>6</w:t>
      </w:r>
      <w:r w:rsidRPr="001F4CD1">
        <w:rPr>
          <w:b/>
          <w:bCs w:val="0"/>
          <w:lang w:val="en-US"/>
        </w:rPr>
        <w:t xml:space="preserve"> </w:t>
      </w:r>
      <w:r w:rsidR="00BE28DC" w:rsidRPr="001F4CD1">
        <w:rPr>
          <w:b/>
          <w:bCs w:val="0"/>
          <w:lang w:val="en-US"/>
        </w:rPr>
        <w:t>File</w:t>
      </w:r>
      <w:r w:rsidR="007471C2" w:rsidRPr="001F4CD1">
        <w:rPr>
          <w:b/>
          <w:bCs w:val="0"/>
          <w:lang w:val="en-US"/>
        </w:rPr>
        <w:t>. Line of argument contributions</w:t>
      </w:r>
      <w:r w:rsidR="00884390" w:rsidRPr="001F4CD1">
        <w:rPr>
          <w:b/>
          <w:bCs w:val="0"/>
          <w:lang w:val="en-US"/>
        </w:rPr>
        <w:t xml:space="preserve"> of the </w:t>
      </w:r>
      <w:r w:rsidR="001C72D7" w:rsidRPr="001F4CD1">
        <w:rPr>
          <w:b/>
          <w:bCs w:val="0"/>
          <w:lang w:val="en-US"/>
        </w:rPr>
        <w:t xml:space="preserve">review </w:t>
      </w:r>
      <w:r w:rsidR="00884390" w:rsidRPr="001F4CD1">
        <w:rPr>
          <w:b/>
          <w:bCs w:val="0"/>
          <w:lang w:val="en-US"/>
        </w:rPr>
        <w:t>articles</w:t>
      </w:r>
      <w:r w:rsidR="007471C2" w:rsidRPr="001F4CD1">
        <w:rPr>
          <w:b/>
          <w:bCs w:val="0"/>
          <w:lang w:val="en-US"/>
        </w:rPr>
        <w:t xml:space="preserve">. </w:t>
      </w:r>
    </w:p>
    <w:p w14:paraId="05C24B4C" w14:textId="391EFC11" w:rsidR="00215679" w:rsidRPr="00620C23" w:rsidRDefault="00203B1D">
      <w:pPr>
        <w:rPr>
          <w:lang w:val="en-US"/>
        </w:rPr>
      </w:pPr>
      <w:r w:rsidRPr="00620C23">
        <w:rPr>
          <w:lang w:val="en-US"/>
        </w:rPr>
        <w:t xml:space="preserve">Table 1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  <w:gridCol w:w="1985"/>
      </w:tblGrid>
      <w:tr w:rsidR="00203B1D" w:rsidRPr="00E574DB" w14:paraId="5FDE1D6B" w14:textId="77777777" w:rsidTr="0098026B">
        <w:trPr>
          <w:trHeight w:val="8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E547C" w14:textId="77777777" w:rsidR="00203B1D" w:rsidRPr="00E574DB" w:rsidRDefault="00203B1D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Contribution to line of argument</w:t>
            </w:r>
          </w:p>
        </w:tc>
        <w:tc>
          <w:tcPr>
            <w:tcW w:w="1985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BF475" w14:textId="77777777" w:rsidR="00203B1D" w:rsidRPr="00E574DB" w:rsidRDefault="00203B1D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The framing, perceived effects, and effectiveness of interventions vary, and the interventions can have unintended consequences.</w:t>
            </w:r>
          </w:p>
        </w:tc>
      </w:tr>
      <w:tr w:rsidR="00203B1D" w:rsidRPr="00620C23" w14:paraId="3DB58B85" w14:textId="77777777" w:rsidTr="0098026B">
        <w:trPr>
          <w:trHeight w:val="1691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71B87CE" w14:textId="7607952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ird order interpreta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635E64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Industry portrayal individuals as both the cause and solution to gambling harm conflicts with other stakeholders' views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CD099C4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arketing restrictions justified by their impact on attitudes and behavior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9A80231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Changes in availability are linked to gambling harm, revenue, and substitution behavior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D68F3B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Interruptions considered ineffective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E5B3648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pending limits can aid self-control but may lead to migration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C3E50F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eedback may enable change of focus, but relevance suspected.</w:t>
            </w:r>
          </w:p>
        </w:tc>
      </w:tr>
      <w:tr w:rsidR="00203B1D" w:rsidRPr="00620C23" w14:paraId="04EAEC2C" w14:textId="77777777" w:rsidTr="0098026B">
        <w:trPr>
          <w:trHeight w:val="1038"/>
        </w:trPr>
        <w:tc>
          <w:tcPr>
            <w:tcW w:w="1985" w:type="dxa"/>
          </w:tcPr>
          <w:p w14:paraId="78B63B1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Author, year, ranking (S=satisfactory, K=key)</w:t>
            </w:r>
          </w:p>
        </w:tc>
        <w:tc>
          <w:tcPr>
            <w:tcW w:w="1985" w:type="dxa"/>
          </w:tcPr>
          <w:p w14:paraId="0205D007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40A5AF6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0C504E9D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FE48CD6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DFBE998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443D7629" w14:textId="77777777" w:rsidR="00203B1D" w:rsidRPr="00620C23" w:rsidRDefault="00203B1D" w:rsidP="0098026B">
            <w:pPr>
              <w:rPr>
                <w:lang w:val="en-US"/>
              </w:rPr>
            </w:pPr>
          </w:p>
        </w:tc>
      </w:tr>
      <w:tr w:rsidR="00203B1D" w:rsidRPr="00620C23" w14:paraId="4C1E00E2" w14:textId="77777777" w:rsidTr="0098026B">
        <w:trPr>
          <w:trHeight w:val="290"/>
        </w:trPr>
        <w:tc>
          <w:tcPr>
            <w:tcW w:w="1985" w:type="dxa"/>
            <w:hideMark/>
          </w:tcPr>
          <w:p w14:paraId="43730F54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 xml:space="preserve">Bowne &amp; </w:t>
            </w:r>
            <w:proofErr w:type="spellStart"/>
            <w:r w:rsidRPr="00620C23">
              <w:rPr>
                <w:lang w:val="en-US"/>
              </w:rPr>
              <w:t>Jarldorn</w:t>
            </w:r>
            <w:proofErr w:type="spellEnd"/>
            <w:r w:rsidRPr="00620C23">
              <w:rPr>
                <w:lang w:val="en-US"/>
              </w:rPr>
              <w:t xml:space="preserve"> (2024) (S)</w:t>
            </w:r>
          </w:p>
        </w:tc>
        <w:tc>
          <w:tcPr>
            <w:tcW w:w="1985" w:type="dxa"/>
            <w:vAlign w:val="center"/>
            <w:hideMark/>
          </w:tcPr>
          <w:p w14:paraId="301FDDF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192F50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DCF763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F635C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0279F66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EF731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B76FC48" w14:textId="77777777" w:rsidTr="0098026B">
        <w:trPr>
          <w:trHeight w:val="290"/>
        </w:trPr>
        <w:tc>
          <w:tcPr>
            <w:tcW w:w="1985" w:type="dxa"/>
            <w:hideMark/>
          </w:tcPr>
          <w:p w14:paraId="3614C74D" w14:textId="77777777" w:rsidR="00203B1D" w:rsidRPr="00620C23" w:rsidRDefault="00203B1D" w:rsidP="0098026B">
            <w:pPr>
              <w:rPr>
                <w:lang w:val="en-US"/>
              </w:rPr>
            </w:pPr>
            <w:proofErr w:type="spellStart"/>
            <w:r w:rsidRPr="00620C23">
              <w:rPr>
                <w:lang w:val="en-US"/>
              </w:rPr>
              <w:t>Drosatos</w:t>
            </w:r>
            <w:proofErr w:type="spellEnd"/>
            <w:r w:rsidRPr="00620C23">
              <w:rPr>
                <w:lang w:val="en-US"/>
              </w:rPr>
              <w:t xml:space="preserve"> et al. (2020) (S)</w:t>
            </w:r>
          </w:p>
        </w:tc>
        <w:tc>
          <w:tcPr>
            <w:tcW w:w="1985" w:type="dxa"/>
            <w:vAlign w:val="center"/>
            <w:hideMark/>
          </w:tcPr>
          <w:p w14:paraId="562EAFB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817B1A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00854E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AACE81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650CEF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751FAE8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5AAC6AB3" w14:textId="77777777" w:rsidTr="0098026B">
        <w:trPr>
          <w:trHeight w:val="290"/>
        </w:trPr>
        <w:tc>
          <w:tcPr>
            <w:tcW w:w="1985" w:type="dxa"/>
            <w:hideMark/>
          </w:tcPr>
          <w:p w14:paraId="7EB9399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orsström et al. (2017) (S)</w:t>
            </w:r>
          </w:p>
        </w:tc>
        <w:tc>
          <w:tcPr>
            <w:tcW w:w="1985" w:type="dxa"/>
            <w:vAlign w:val="center"/>
            <w:hideMark/>
          </w:tcPr>
          <w:p w14:paraId="22E30AC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7B20713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6A53D4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C2C9A0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1E7C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A917E7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65C328B4" w14:textId="77777777" w:rsidTr="0098026B">
        <w:trPr>
          <w:trHeight w:val="290"/>
        </w:trPr>
        <w:tc>
          <w:tcPr>
            <w:tcW w:w="1985" w:type="dxa"/>
            <w:hideMark/>
          </w:tcPr>
          <w:p w14:paraId="238630F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orsström et al. (2022) (S)</w:t>
            </w:r>
          </w:p>
        </w:tc>
        <w:tc>
          <w:tcPr>
            <w:tcW w:w="1985" w:type="dxa"/>
            <w:vAlign w:val="center"/>
            <w:hideMark/>
          </w:tcPr>
          <w:p w14:paraId="6E1148B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81ED41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1BC5BB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16522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5A1BC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4E9508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26900EBB" w14:textId="77777777" w:rsidTr="0098026B">
        <w:trPr>
          <w:trHeight w:val="290"/>
        </w:trPr>
        <w:tc>
          <w:tcPr>
            <w:tcW w:w="1985" w:type="dxa"/>
            <w:hideMark/>
          </w:tcPr>
          <w:p w14:paraId="0AFD5D2E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rench et al. (2021) (S)</w:t>
            </w:r>
          </w:p>
        </w:tc>
        <w:tc>
          <w:tcPr>
            <w:tcW w:w="1985" w:type="dxa"/>
            <w:vAlign w:val="center"/>
            <w:hideMark/>
          </w:tcPr>
          <w:p w14:paraId="34EC74B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E477E5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7C7410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4216669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06B49E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F0038C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4AD32563" w14:textId="77777777" w:rsidTr="0098026B">
        <w:trPr>
          <w:trHeight w:val="290"/>
        </w:trPr>
        <w:tc>
          <w:tcPr>
            <w:tcW w:w="1985" w:type="dxa"/>
            <w:hideMark/>
          </w:tcPr>
          <w:p w14:paraId="7F91D1E1" w14:textId="77777777" w:rsidR="00203B1D" w:rsidRPr="00620C23" w:rsidRDefault="00203B1D" w:rsidP="0098026B">
            <w:pPr>
              <w:rPr>
                <w:lang w:val="en-US"/>
              </w:rPr>
            </w:pPr>
            <w:proofErr w:type="spellStart"/>
            <w:r w:rsidRPr="00620C23">
              <w:rPr>
                <w:lang w:val="en-US"/>
              </w:rPr>
              <w:t>Gainsbury</w:t>
            </w:r>
            <w:proofErr w:type="spellEnd"/>
            <w:r w:rsidRPr="00620C23">
              <w:rPr>
                <w:lang w:val="en-US"/>
              </w:rPr>
              <w:t xml:space="preserve"> et al. (2018b) (K)</w:t>
            </w:r>
          </w:p>
        </w:tc>
        <w:tc>
          <w:tcPr>
            <w:tcW w:w="1985" w:type="dxa"/>
            <w:vAlign w:val="center"/>
            <w:hideMark/>
          </w:tcPr>
          <w:p w14:paraId="182D9C8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8DB91C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A74873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3740F7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683055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6B7035F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2C8337B2" w14:textId="77777777" w:rsidTr="0098026B">
        <w:trPr>
          <w:trHeight w:val="290"/>
        </w:trPr>
        <w:tc>
          <w:tcPr>
            <w:tcW w:w="1985" w:type="dxa"/>
            <w:hideMark/>
          </w:tcPr>
          <w:p w14:paraId="214E2D18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González Díaz et al. (2024) (K)</w:t>
            </w:r>
          </w:p>
        </w:tc>
        <w:tc>
          <w:tcPr>
            <w:tcW w:w="1985" w:type="dxa"/>
            <w:vAlign w:val="center"/>
            <w:hideMark/>
          </w:tcPr>
          <w:p w14:paraId="4F24BB4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F323AA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50230E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19F16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E4E786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36CB5B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7372D37" w14:textId="77777777" w:rsidTr="0098026B">
        <w:trPr>
          <w:trHeight w:val="290"/>
        </w:trPr>
        <w:tc>
          <w:tcPr>
            <w:tcW w:w="1985" w:type="dxa"/>
            <w:hideMark/>
          </w:tcPr>
          <w:p w14:paraId="40FC6CD3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akew (2022) (S)</w:t>
            </w:r>
          </w:p>
        </w:tc>
        <w:tc>
          <w:tcPr>
            <w:tcW w:w="1985" w:type="dxa"/>
            <w:vAlign w:val="center"/>
            <w:hideMark/>
          </w:tcPr>
          <w:p w14:paraId="2EE7A73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8074E5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B55132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9CCBE2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EA8734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0F5A533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0C8B43C0" w14:textId="77777777" w:rsidTr="0098026B">
        <w:trPr>
          <w:trHeight w:val="290"/>
        </w:trPr>
        <w:tc>
          <w:tcPr>
            <w:tcW w:w="1985" w:type="dxa"/>
            <w:hideMark/>
          </w:tcPr>
          <w:p w14:paraId="3ACE4E5A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lastRenderedPageBreak/>
              <w:t>Landon et al. (2016) (S)</w:t>
            </w:r>
          </w:p>
        </w:tc>
        <w:tc>
          <w:tcPr>
            <w:tcW w:w="1985" w:type="dxa"/>
            <w:vAlign w:val="center"/>
            <w:hideMark/>
          </w:tcPr>
          <w:p w14:paraId="17A0B57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B5DE60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C4F626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C7FEA6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5250667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7765D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27D7F6EF" w14:textId="77777777" w:rsidTr="0098026B">
        <w:trPr>
          <w:trHeight w:val="290"/>
        </w:trPr>
        <w:tc>
          <w:tcPr>
            <w:tcW w:w="1985" w:type="dxa"/>
            <w:hideMark/>
          </w:tcPr>
          <w:p w14:paraId="55B2D16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eung &amp; Kong (2013) (K)</w:t>
            </w:r>
          </w:p>
        </w:tc>
        <w:tc>
          <w:tcPr>
            <w:tcW w:w="1985" w:type="dxa"/>
            <w:vAlign w:val="center"/>
            <w:hideMark/>
          </w:tcPr>
          <w:p w14:paraId="481910A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4A17AA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1EB9FF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76519F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CA1813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AE6806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41282BCC" w14:textId="77777777" w:rsidTr="0098026B">
        <w:trPr>
          <w:trHeight w:val="290"/>
        </w:trPr>
        <w:tc>
          <w:tcPr>
            <w:tcW w:w="1985" w:type="dxa"/>
            <w:hideMark/>
          </w:tcPr>
          <w:p w14:paraId="232905A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anian et al. (2023) (S)</w:t>
            </w:r>
          </w:p>
        </w:tc>
        <w:tc>
          <w:tcPr>
            <w:tcW w:w="1985" w:type="dxa"/>
            <w:vAlign w:val="center"/>
            <w:hideMark/>
          </w:tcPr>
          <w:p w14:paraId="77CB389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A4750B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CF0AEE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872009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388DC80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23F4AD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8D0622E" w14:textId="77777777" w:rsidTr="0098026B">
        <w:trPr>
          <w:trHeight w:val="580"/>
        </w:trPr>
        <w:tc>
          <w:tcPr>
            <w:tcW w:w="1985" w:type="dxa"/>
            <w:hideMark/>
          </w:tcPr>
          <w:p w14:paraId="3D25025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arionneau &amp; Järvinen-Tassopoulos (2022) (S)</w:t>
            </w:r>
          </w:p>
        </w:tc>
        <w:tc>
          <w:tcPr>
            <w:tcW w:w="1985" w:type="dxa"/>
            <w:vAlign w:val="center"/>
            <w:hideMark/>
          </w:tcPr>
          <w:p w14:paraId="4FD74CD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1AAFB3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775430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189944A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EB7DB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43383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A1D9515" w14:textId="77777777" w:rsidTr="0098026B">
        <w:trPr>
          <w:trHeight w:val="290"/>
        </w:trPr>
        <w:tc>
          <w:tcPr>
            <w:tcW w:w="1985" w:type="dxa"/>
            <w:hideMark/>
          </w:tcPr>
          <w:p w14:paraId="6D53747F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arko et al. (2023) (S)</w:t>
            </w:r>
          </w:p>
        </w:tc>
        <w:tc>
          <w:tcPr>
            <w:tcW w:w="1985" w:type="dxa"/>
            <w:vAlign w:val="center"/>
            <w:hideMark/>
          </w:tcPr>
          <w:p w14:paraId="35A91AA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337075E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7C66D9D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0C08B5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5AE47E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09EED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2B744DBB" w14:textId="77777777" w:rsidTr="0098026B">
        <w:trPr>
          <w:trHeight w:val="290"/>
        </w:trPr>
        <w:tc>
          <w:tcPr>
            <w:tcW w:w="1985" w:type="dxa"/>
            <w:hideMark/>
          </w:tcPr>
          <w:p w14:paraId="5BED500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cCarthy et al. (2022) (S)</w:t>
            </w:r>
          </w:p>
        </w:tc>
        <w:tc>
          <w:tcPr>
            <w:tcW w:w="1985" w:type="dxa"/>
            <w:vAlign w:val="center"/>
            <w:hideMark/>
          </w:tcPr>
          <w:p w14:paraId="3A24BB4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2E320B6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0EC627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8AF06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834C86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F9DBD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5C0E09E" w14:textId="77777777" w:rsidTr="0098026B">
        <w:trPr>
          <w:trHeight w:val="290"/>
        </w:trPr>
        <w:tc>
          <w:tcPr>
            <w:tcW w:w="1985" w:type="dxa"/>
            <w:hideMark/>
          </w:tcPr>
          <w:p w14:paraId="27D6CB5D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cCarthy et al. (2023) (S)</w:t>
            </w:r>
          </w:p>
        </w:tc>
        <w:tc>
          <w:tcPr>
            <w:tcW w:w="1985" w:type="dxa"/>
            <w:vAlign w:val="center"/>
            <w:hideMark/>
          </w:tcPr>
          <w:p w14:paraId="76446CB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3A0CE3E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B90135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1421B0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1417D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DE3585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05C9BEB1" w14:textId="77777777" w:rsidTr="0098026B">
        <w:trPr>
          <w:trHeight w:val="290"/>
        </w:trPr>
        <w:tc>
          <w:tcPr>
            <w:tcW w:w="1985" w:type="dxa"/>
            <w:hideMark/>
          </w:tcPr>
          <w:p w14:paraId="2375CD2A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 xml:space="preserve">Messerlian &amp; </w:t>
            </w:r>
            <w:proofErr w:type="spellStart"/>
            <w:r w:rsidRPr="00620C23">
              <w:rPr>
                <w:lang w:val="en-US"/>
              </w:rPr>
              <w:t>Derevensky</w:t>
            </w:r>
            <w:proofErr w:type="spellEnd"/>
            <w:r w:rsidRPr="00620C23">
              <w:rPr>
                <w:lang w:val="en-US"/>
              </w:rPr>
              <w:t xml:space="preserve"> (2007) (S)</w:t>
            </w:r>
          </w:p>
        </w:tc>
        <w:tc>
          <w:tcPr>
            <w:tcW w:w="1985" w:type="dxa"/>
            <w:vAlign w:val="center"/>
            <w:hideMark/>
          </w:tcPr>
          <w:p w14:paraId="794C8DD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08EA32D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BAC614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F1DBDF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30D4AE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0047A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7B845E3" w14:textId="77777777" w:rsidTr="0098026B">
        <w:trPr>
          <w:trHeight w:val="290"/>
        </w:trPr>
        <w:tc>
          <w:tcPr>
            <w:tcW w:w="1985" w:type="dxa"/>
            <w:hideMark/>
          </w:tcPr>
          <w:p w14:paraId="27A54AC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Newall et al. (2023) (S)</w:t>
            </w:r>
          </w:p>
        </w:tc>
        <w:tc>
          <w:tcPr>
            <w:tcW w:w="1985" w:type="dxa"/>
            <w:vAlign w:val="center"/>
            <w:hideMark/>
          </w:tcPr>
          <w:p w14:paraId="0B3313F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4191590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012004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DA21C6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F288F7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215570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E3731DA" w14:textId="77777777" w:rsidTr="0098026B">
        <w:trPr>
          <w:trHeight w:val="290"/>
        </w:trPr>
        <w:tc>
          <w:tcPr>
            <w:tcW w:w="1985" w:type="dxa"/>
            <w:hideMark/>
          </w:tcPr>
          <w:p w14:paraId="735E04F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tt et al. (2022) (S)</w:t>
            </w:r>
          </w:p>
        </w:tc>
        <w:tc>
          <w:tcPr>
            <w:tcW w:w="1985" w:type="dxa"/>
            <w:vAlign w:val="center"/>
            <w:hideMark/>
          </w:tcPr>
          <w:p w14:paraId="78F10FA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2F1919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186B42A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E97AC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9180A4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A4EDB1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48CA017" w14:textId="77777777" w:rsidTr="0098026B">
        <w:trPr>
          <w:trHeight w:val="290"/>
        </w:trPr>
        <w:tc>
          <w:tcPr>
            <w:tcW w:w="1985" w:type="dxa"/>
            <w:hideMark/>
          </w:tcPr>
          <w:p w14:paraId="2680831D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tt et al. (2024) (K)</w:t>
            </w:r>
          </w:p>
        </w:tc>
        <w:tc>
          <w:tcPr>
            <w:tcW w:w="1985" w:type="dxa"/>
            <w:vAlign w:val="center"/>
            <w:hideMark/>
          </w:tcPr>
          <w:p w14:paraId="2B32C06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50B491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2CFEE65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9D8922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6B61C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693861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D0A5F42" w14:textId="77777777" w:rsidTr="0098026B">
        <w:trPr>
          <w:trHeight w:val="290"/>
        </w:trPr>
        <w:tc>
          <w:tcPr>
            <w:tcW w:w="1985" w:type="dxa"/>
            <w:hideMark/>
          </w:tcPr>
          <w:p w14:paraId="71E6439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Rolando et al. (2020) (S)</w:t>
            </w:r>
          </w:p>
        </w:tc>
        <w:tc>
          <w:tcPr>
            <w:tcW w:w="1985" w:type="dxa"/>
            <w:vAlign w:val="center"/>
            <w:hideMark/>
          </w:tcPr>
          <w:p w14:paraId="29BB91E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BDA396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DD89AA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19B2C78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A9D300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B47656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0AB94C7D" w14:textId="77777777" w:rsidTr="0098026B">
        <w:trPr>
          <w:trHeight w:val="290"/>
        </w:trPr>
        <w:tc>
          <w:tcPr>
            <w:tcW w:w="1985" w:type="dxa"/>
            <w:hideMark/>
          </w:tcPr>
          <w:p w14:paraId="11F5596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Rolando et al. (2021) (S)</w:t>
            </w:r>
          </w:p>
        </w:tc>
        <w:tc>
          <w:tcPr>
            <w:tcW w:w="1985" w:type="dxa"/>
            <w:vAlign w:val="center"/>
            <w:hideMark/>
          </w:tcPr>
          <w:p w14:paraId="0C73394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B6849F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AEAF41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12A2919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1B7032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01A23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62DB669" w14:textId="77777777" w:rsidTr="0098026B">
        <w:trPr>
          <w:trHeight w:val="290"/>
        </w:trPr>
        <w:tc>
          <w:tcPr>
            <w:tcW w:w="1985" w:type="dxa"/>
            <w:hideMark/>
          </w:tcPr>
          <w:p w14:paraId="01B8117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elin (2022) (S)</w:t>
            </w:r>
          </w:p>
        </w:tc>
        <w:tc>
          <w:tcPr>
            <w:tcW w:w="1985" w:type="dxa"/>
            <w:vAlign w:val="center"/>
            <w:hideMark/>
          </w:tcPr>
          <w:p w14:paraId="0D836CC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5F0167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69B72E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49307C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9EB95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2F39C45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79F43B5D" w14:textId="77777777" w:rsidTr="0098026B">
        <w:trPr>
          <w:trHeight w:val="290"/>
        </w:trPr>
        <w:tc>
          <w:tcPr>
            <w:tcW w:w="1985" w:type="dxa"/>
            <w:hideMark/>
          </w:tcPr>
          <w:p w14:paraId="32BBC990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wanton et al. (2023) (S)</w:t>
            </w:r>
          </w:p>
        </w:tc>
        <w:tc>
          <w:tcPr>
            <w:tcW w:w="1985" w:type="dxa"/>
            <w:vAlign w:val="center"/>
            <w:hideMark/>
          </w:tcPr>
          <w:p w14:paraId="693076F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3510A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702D9E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36EEDB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A2015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noWrap/>
            <w:vAlign w:val="center"/>
            <w:hideMark/>
          </w:tcPr>
          <w:p w14:paraId="6F1B00A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100888CB" w14:textId="77777777" w:rsidTr="0098026B">
        <w:trPr>
          <w:trHeight w:val="290"/>
        </w:trPr>
        <w:tc>
          <w:tcPr>
            <w:tcW w:w="1985" w:type="dxa"/>
            <w:hideMark/>
          </w:tcPr>
          <w:p w14:paraId="29964A02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omas et al. (2015) (K)</w:t>
            </w:r>
          </w:p>
        </w:tc>
        <w:tc>
          <w:tcPr>
            <w:tcW w:w="1985" w:type="dxa"/>
            <w:vAlign w:val="center"/>
            <w:hideMark/>
          </w:tcPr>
          <w:p w14:paraId="05A205D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33C7F90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9A86FA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D0672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115AC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7D4F6B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B901163" w14:textId="77777777" w:rsidTr="0098026B">
        <w:trPr>
          <w:trHeight w:val="290"/>
        </w:trPr>
        <w:tc>
          <w:tcPr>
            <w:tcW w:w="1985" w:type="dxa"/>
            <w:hideMark/>
          </w:tcPr>
          <w:p w14:paraId="327498D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lastRenderedPageBreak/>
              <w:t>Torrance et al. (2024) (K)</w:t>
            </w:r>
          </w:p>
        </w:tc>
        <w:tc>
          <w:tcPr>
            <w:tcW w:w="1985" w:type="dxa"/>
            <w:vAlign w:val="center"/>
            <w:hideMark/>
          </w:tcPr>
          <w:p w14:paraId="3E17E8F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65201E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321075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52456F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E286BC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BC081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AF10770" w14:textId="77777777" w:rsidTr="0098026B">
        <w:trPr>
          <w:trHeight w:val="290"/>
        </w:trPr>
        <w:tc>
          <w:tcPr>
            <w:tcW w:w="1985" w:type="dxa"/>
            <w:hideMark/>
          </w:tcPr>
          <w:p w14:paraId="00F7B62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Van Schalkwyk et al. (2021) (K)</w:t>
            </w:r>
          </w:p>
        </w:tc>
        <w:tc>
          <w:tcPr>
            <w:tcW w:w="1985" w:type="dxa"/>
            <w:vAlign w:val="center"/>
            <w:hideMark/>
          </w:tcPr>
          <w:p w14:paraId="3A135F3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1439910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7F7DDE7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ACC26B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4F5154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3D97A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0AC7F591" w14:textId="77777777" w:rsidTr="0098026B">
        <w:trPr>
          <w:trHeight w:val="290"/>
        </w:trPr>
        <w:tc>
          <w:tcPr>
            <w:tcW w:w="1985" w:type="dxa"/>
            <w:hideMark/>
          </w:tcPr>
          <w:p w14:paraId="0BB73EFD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Van Schalkwyk et al. (2022) (K)</w:t>
            </w:r>
          </w:p>
        </w:tc>
        <w:tc>
          <w:tcPr>
            <w:tcW w:w="1985" w:type="dxa"/>
            <w:vAlign w:val="center"/>
            <w:hideMark/>
          </w:tcPr>
          <w:p w14:paraId="0FF8279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3E13576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70C967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8F5CFE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935242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6BA0E6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EF1BA1C" w14:textId="77777777" w:rsidTr="0098026B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34247539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Van Schalkwyk et al. (2024) (K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75B1D25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41E01EA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4E043FE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15A32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17F5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1DFFF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</w:tbl>
    <w:p w14:paraId="144C2A45" w14:textId="77777777" w:rsidR="00203B1D" w:rsidRPr="00620C23" w:rsidRDefault="00203B1D">
      <w:pPr>
        <w:rPr>
          <w:lang w:val="en-US"/>
        </w:rPr>
      </w:pPr>
    </w:p>
    <w:p w14:paraId="7B0DD65E" w14:textId="77777777" w:rsidR="00A75FE5" w:rsidRPr="00620C23" w:rsidRDefault="00A75FE5">
      <w:pPr>
        <w:rPr>
          <w:lang w:val="en-US"/>
        </w:rPr>
      </w:pPr>
    </w:p>
    <w:p w14:paraId="74F13664" w14:textId="77777777" w:rsidR="00A75FE5" w:rsidRPr="00620C23" w:rsidRDefault="00A75FE5">
      <w:pPr>
        <w:rPr>
          <w:lang w:val="en-US"/>
        </w:rPr>
      </w:pPr>
    </w:p>
    <w:p w14:paraId="4C2602E1" w14:textId="77777777" w:rsidR="00A75FE5" w:rsidRPr="00620C23" w:rsidRDefault="00A75FE5">
      <w:pPr>
        <w:rPr>
          <w:lang w:val="en-US"/>
        </w:rPr>
      </w:pPr>
    </w:p>
    <w:p w14:paraId="3CD3D3B4" w14:textId="77777777" w:rsidR="00A75FE5" w:rsidRPr="00620C23" w:rsidRDefault="00A75FE5">
      <w:pPr>
        <w:rPr>
          <w:lang w:val="en-US"/>
        </w:rPr>
      </w:pPr>
    </w:p>
    <w:p w14:paraId="74615651" w14:textId="77777777" w:rsidR="00A75FE5" w:rsidRPr="00620C23" w:rsidRDefault="00A75FE5">
      <w:pPr>
        <w:rPr>
          <w:lang w:val="en-US"/>
        </w:rPr>
      </w:pPr>
    </w:p>
    <w:p w14:paraId="15774E68" w14:textId="77777777" w:rsidR="00A75FE5" w:rsidRPr="00620C23" w:rsidRDefault="00A75FE5">
      <w:pPr>
        <w:rPr>
          <w:lang w:val="en-US"/>
        </w:rPr>
      </w:pPr>
    </w:p>
    <w:p w14:paraId="4BE7F0F2" w14:textId="77777777" w:rsidR="00A75FE5" w:rsidRPr="00620C23" w:rsidRDefault="00A75FE5">
      <w:pPr>
        <w:rPr>
          <w:lang w:val="en-US"/>
        </w:rPr>
      </w:pPr>
    </w:p>
    <w:p w14:paraId="2BA91624" w14:textId="77777777" w:rsidR="00A75FE5" w:rsidRPr="00620C23" w:rsidRDefault="00A75FE5">
      <w:pPr>
        <w:rPr>
          <w:lang w:val="en-US"/>
        </w:rPr>
      </w:pPr>
    </w:p>
    <w:p w14:paraId="29DD1963" w14:textId="77777777" w:rsidR="00A75FE5" w:rsidRPr="00620C23" w:rsidRDefault="00A75FE5">
      <w:pPr>
        <w:rPr>
          <w:lang w:val="en-US"/>
        </w:rPr>
      </w:pPr>
    </w:p>
    <w:p w14:paraId="4C81FB36" w14:textId="77777777" w:rsidR="00A75FE5" w:rsidRPr="00620C23" w:rsidRDefault="00A75FE5">
      <w:pPr>
        <w:rPr>
          <w:lang w:val="en-US"/>
        </w:rPr>
      </w:pPr>
    </w:p>
    <w:p w14:paraId="5D527DDA" w14:textId="77777777" w:rsidR="00A75FE5" w:rsidRPr="00620C23" w:rsidRDefault="00A75FE5">
      <w:pPr>
        <w:rPr>
          <w:lang w:val="en-US"/>
        </w:rPr>
      </w:pPr>
    </w:p>
    <w:p w14:paraId="2E0BE24B" w14:textId="77777777" w:rsidR="00A75FE5" w:rsidRPr="00620C23" w:rsidRDefault="00A75FE5">
      <w:pPr>
        <w:rPr>
          <w:lang w:val="en-US"/>
        </w:rPr>
      </w:pPr>
    </w:p>
    <w:p w14:paraId="0EB429D6" w14:textId="77777777" w:rsidR="00A75FE5" w:rsidRPr="00620C23" w:rsidRDefault="00A75FE5">
      <w:pPr>
        <w:rPr>
          <w:lang w:val="en-US"/>
        </w:rPr>
      </w:pPr>
    </w:p>
    <w:p w14:paraId="439AE02A" w14:textId="77777777" w:rsidR="00A75FE5" w:rsidRPr="00620C23" w:rsidRDefault="00A75FE5">
      <w:pPr>
        <w:rPr>
          <w:lang w:val="en-US"/>
        </w:rPr>
      </w:pPr>
    </w:p>
    <w:p w14:paraId="531591EB" w14:textId="77777777" w:rsidR="00A75FE5" w:rsidRPr="00620C23" w:rsidRDefault="00A75FE5">
      <w:pPr>
        <w:rPr>
          <w:lang w:val="en-US"/>
        </w:rPr>
      </w:pPr>
    </w:p>
    <w:p w14:paraId="0439C2E8" w14:textId="17F2ECB5" w:rsidR="00A10630" w:rsidRPr="00620C23" w:rsidRDefault="00203B1D">
      <w:pPr>
        <w:rPr>
          <w:lang w:val="en-US"/>
        </w:rPr>
      </w:pPr>
      <w:r w:rsidRPr="00620C23">
        <w:rPr>
          <w:lang w:val="en-US"/>
        </w:rPr>
        <w:lastRenderedPageBreak/>
        <w:t xml:space="preserve">Table 2. 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985"/>
        <w:gridCol w:w="1985"/>
        <w:gridCol w:w="1985"/>
        <w:gridCol w:w="1985"/>
        <w:gridCol w:w="1985"/>
      </w:tblGrid>
      <w:tr w:rsidR="00203B1D" w:rsidRPr="00E574DB" w14:paraId="10C2E76B" w14:textId="77777777" w:rsidTr="7771AC6F">
        <w:trPr>
          <w:trHeight w:val="84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F8FB09" w14:textId="77777777" w:rsidR="00203B1D" w:rsidRPr="00E574DB" w:rsidRDefault="00203B1D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Contribution to line of argument</w:t>
            </w:r>
          </w:p>
        </w:tc>
        <w:tc>
          <w:tcPr>
            <w:tcW w:w="1985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C35C8F" w14:textId="04D4C275" w:rsidR="00203B1D" w:rsidRPr="00E574DB" w:rsidRDefault="17FD7124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Addressing gambling harm effectively involves countering the gambling industry's influence and its framing of both the causes and the solutions to gambling harm</w:t>
            </w:r>
          </w:p>
        </w:tc>
      </w:tr>
      <w:tr w:rsidR="00203B1D" w:rsidRPr="00620C23" w14:paraId="1394AAFF" w14:textId="77777777" w:rsidTr="7771AC6F">
        <w:trPr>
          <w:trHeight w:val="1405"/>
        </w:trPr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034A4F4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ird order interpreta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1EA8D72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Careful definition and interpretation of law is crucial, due to industry opposition to regulation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E526A40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e dichotomy between the rational gambler and the irresponsible gambler individualizes harm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4AC301D9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e content and style of messages need to be straightforward and non-accusing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362AD18D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Inclusion of harm information.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23B5E16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Industry, government, and other stakeholders use economic justifications for availability policies.</w:t>
            </w:r>
          </w:p>
        </w:tc>
      </w:tr>
      <w:tr w:rsidR="00203B1D" w:rsidRPr="00620C23" w14:paraId="0483528F" w14:textId="77777777" w:rsidTr="7771AC6F">
        <w:trPr>
          <w:trHeight w:val="1034"/>
        </w:trPr>
        <w:tc>
          <w:tcPr>
            <w:tcW w:w="1985" w:type="dxa"/>
          </w:tcPr>
          <w:p w14:paraId="4970C12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Author, year, ranking (S=satisfactory, K=key)</w:t>
            </w:r>
          </w:p>
        </w:tc>
        <w:tc>
          <w:tcPr>
            <w:tcW w:w="1985" w:type="dxa"/>
          </w:tcPr>
          <w:p w14:paraId="05AF61DF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344A53EC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22824925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7B3CE40F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985" w:type="dxa"/>
          </w:tcPr>
          <w:p w14:paraId="6A06088F" w14:textId="77777777" w:rsidR="00203B1D" w:rsidRPr="00620C23" w:rsidRDefault="00203B1D" w:rsidP="0098026B">
            <w:pPr>
              <w:rPr>
                <w:lang w:val="en-US"/>
              </w:rPr>
            </w:pPr>
          </w:p>
        </w:tc>
      </w:tr>
      <w:tr w:rsidR="00203B1D" w:rsidRPr="00620C23" w14:paraId="7FDBDB4B" w14:textId="77777777" w:rsidTr="7771AC6F">
        <w:trPr>
          <w:trHeight w:val="290"/>
        </w:trPr>
        <w:tc>
          <w:tcPr>
            <w:tcW w:w="1985" w:type="dxa"/>
            <w:hideMark/>
          </w:tcPr>
          <w:p w14:paraId="3D02EE0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rench et al. (2021) (S)</w:t>
            </w:r>
          </w:p>
        </w:tc>
        <w:tc>
          <w:tcPr>
            <w:tcW w:w="1985" w:type="dxa"/>
            <w:vAlign w:val="center"/>
            <w:hideMark/>
          </w:tcPr>
          <w:p w14:paraId="347321B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FE258A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96EF3D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08CCF9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5051AA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3173A252" w14:textId="77777777" w:rsidTr="7771AC6F">
        <w:trPr>
          <w:trHeight w:val="290"/>
        </w:trPr>
        <w:tc>
          <w:tcPr>
            <w:tcW w:w="1985" w:type="dxa"/>
            <w:hideMark/>
          </w:tcPr>
          <w:p w14:paraId="3078C4A8" w14:textId="77777777" w:rsidR="00203B1D" w:rsidRPr="00620C23" w:rsidRDefault="00203B1D" w:rsidP="0098026B">
            <w:pPr>
              <w:rPr>
                <w:lang w:val="en-US"/>
              </w:rPr>
            </w:pPr>
            <w:proofErr w:type="spellStart"/>
            <w:r w:rsidRPr="00620C23">
              <w:rPr>
                <w:lang w:val="en-US"/>
              </w:rPr>
              <w:t>Gainsbury</w:t>
            </w:r>
            <w:proofErr w:type="spellEnd"/>
            <w:r w:rsidRPr="00620C23">
              <w:rPr>
                <w:lang w:val="en-US"/>
              </w:rPr>
              <w:t xml:space="preserve"> et al. (2018a) (K)</w:t>
            </w:r>
          </w:p>
        </w:tc>
        <w:tc>
          <w:tcPr>
            <w:tcW w:w="1985" w:type="dxa"/>
            <w:vAlign w:val="center"/>
            <w:hideMark/>
          </w:tcPr>
          <w:p w14:paraId="241D36F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FD2D56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651E6A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2F0A4F6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995589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499900DB" w14:textId="77777777" w:rsidTr="7771AC6F">
        <w:trPr>
          <w:trHeight w:val="290"/>
        </w:trPr>
        <w:tc>
          <w:tcPr>
            <w:tcW w:w="1985" w:type="dxa"/>
            <w:hideMark/>
          </w:tcPr>
          <w:p w14:paraId="3C26EFFE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González Díaz et al. (2024) (K)</w:t>
            </w:r>
          </w:p>
        </w:tc>
        <w:tc>
          <w:tcPr>
            <w:tcW w:w="1985" w:type="dxa"/>
            <w:vAlign w:val="center"/>
            <w:hideMark/>
          </w:tcPr>
          <w:p w14:paraId="3CD1B2B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3C1452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887F2D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27C08F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7B716E1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610C126" w14:textId="77777777" w:rsidTr="7771AC6F">
        <w:trPr>
          <w:trHeight w:val="290"/>
        </w:trPr>
        <w:tc>
          <w:tcPr>
            <w:tcW w:w="1985" w:type="dxa"/>
            <w:hideMark/>
          </w:tcPr>
          <w:p w14:paraId="0DC2BAB0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eung &amp; Kong (2013) (K)</w:t>
            </w:r>
          </w:p>
        </w:tc>
        <w:tc>
          <w:tcPr>
            <w:tcW w:w="1985" w:type="dxa"/>
            <w:vAlign w:val="center"/>
            <w:hideMark/>
          </w:tcPr>
          <w:p w14:paraId="02809F5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B6DCFA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EC42DF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723FD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AB753A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6CDF6E7D" w14:textId="77777777" w:rsidTr="7771AC6F">
        <w:trPr>
          <w:trHeight w:val="290"/>
        </w:trPr>
        <w:tc>
          <w:tcPr>
            <w:tcW w:w="1985" w:type="dxa"/>
            <w:hideMark/>
          </w:tcPr>
          <w:p w14:paraId="5BCEB156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cCarthy et al. (2022) (S)</w:t>
            </w:r>
          </w:p>
        </w:tc>
        <w:tc>
          <w:tcPr>
            <w:tcW w:w="1985" w:type="dxa"/>
            <w:vAlign w:val="center"/>
            <w:hideMark/>
          </w:tcPr>
          <w:p w14:paraId="2376049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19BC2B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F8AC65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9E7F73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73039E5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6E0F33B" w14:textId="77777777" w:rsidTr="7771AC6F">
        <w:trPr>
          <w:trHeight w:val="290"/>
        </w:trPr>
        <w:tc>
          <w:tcPr>
            <w:tcW w:w="1985" w:type="dxa"/>
            <w:hideMark/>
          </w:tcPr>
          <w:p w14:paraId="529E9271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tt et al. (2022) (S)</w:t>
            </w:r>
          </w:p>
        </w:tc>
        <w:tc>
          <w:tcPr>
            <w:tcW w:w="1985" w:type="dxa"/>
            <w:vAlign w:val="center"/>
            <w:hideMark/>
          </w:tcPr>
          <w:p w14:paraId="2864DB9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4048B78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0B4713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567D19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ADFCDA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D76B209" w14:textId="77777777" w:rsidTr="7771AC6F">
        <w:trPr>
          <w:trHeight w:val="290"/>
        </w:trPr>
        <w:tc>
          <w:tcPr>
            <w:tcW w:w="1985" w:type="dxa"/>
            <w:hideMark/>
          </w:tcPr>
          <w:p w14:paraId="0EDFF26E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tt et al. (2024) (K)</w:t>
            </w:r>
          </w:p>
        </w:tc>
        <w:tc>
          <w:tcPr>
            <w:tcW w:w="1985" w:type="dxa"/>
            <w:vAlign w:val="center"/>
            <w:hideMark/>
          </w:tcPr>
          <w:p w14:paraId="4064313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EBFE65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2F5552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8D08B1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1373D31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29F01A7" w14:textId="77777777" w:rsidTr="7771AC6F">
        <w:trPr>
          <w:trHeight w:val="290"/>
        </w:trPr>
        <w:tc>
          <w:tcPr>
            <w:tcW w:w="1985" w:type="dxa"/>
            <w:hideMark/>
          </w:tcPr>
          <w:p w14:paraId="2D98ED72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Rolando et al. (2020) (S)</w:t>
            </w:r>
          </w:p>
        </w:tc>
        <w:tc>
          <w:tcPr>
            <w:tcW w:w="1985" w:type="dxa"/>
            <w:vAlign w:val="center"/>
            <w:hideMark/>
          </w:tcPr>
          <w:p w14:paraId="5ED9F0A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9F2000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3F7B95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18E7CF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625E318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1DA3DA58" w14:textId="77777777" w:rsidTr="7771AC6F">
        <w:trPr>
          <w:trHeight w:val="290"/>
        </w:trPr>
        <w:tc>
          <w:tcPr>
            <w:tcW w:w="1985" w:type="dxa"/>
            <w:hideMark/>
          </w:tcPr>
          <w:p w14:paraId="390F35F1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elin (2016) (S)</w:t>
            </w:r>
          </w:p>
        </w:tc>
        <w:tc>
          <w:tcPr>
            <w:tcW w:w="1985" w:type="dxa"/>
            <w:vAlign w:val="center"/>
            <w:hideMark/>
          </w:tcPr>
          <w:p w14:paraId="179522F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4F6B0AF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8915AA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5B4FDB9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1A6F8C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342BD1AE" w14:textId="77777777" w:rsidTr="7771AC6F">
        <w:trPr>
          <w:trHeight w:val="290"/>
        </w:trPr>
        <w:tc>
          <w:tcPr>
            <w:tcW w:w="1985" w:type="dxa"/>
            <w:hideMark/>
          </w:tcPr>
          <w:p w14:paraId="31FC1DD6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omas et al. (2015) (K)</w:t>
            </w:r>
          </w:p>
        </w:tc>
        <w:tc>
          <w:tcPr>
            <w:tcW w:w="1985" w:type="dxa"/>
            <w:vAlign w:val="center"/>
            <w:hideMark/>
          </w:tcPr>
          <w:p w14:paraId="3011799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972E12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3733CD8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5960E81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75B4CD1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ED688C8" w14:textId="77777777" w:rsidTr="7771AC6F">
        <w:trPr>
          <w:trHeight w:val="290"/>
        </w:trPr>
        <w:tc>
          <w:tcPr>
            <w:tcW w:w="1985" w:type="dxa"/>
            <w:hideMark/>
          </w:tcPr>
          <w:p w14:paraId="1017C539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lastRenderedPageBreak/>
              <w:t>Torrance et al. (2024) (K)</w:t>
            </w:r>
          </w:p>
        </w:tc>
        <w:tc>
          <w:tcPr>
            <w:tcW w:w="1985" w:type="dxa"/>
            <w:vAlign w:val="center"/>
            <w:hideMark/>
          </w:tcPr>
          <w:p w14:paraId="7AF5DA5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44C65C7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8D68D9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2A018D9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8A220F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2351BC9B" w14:textId="77777777" w:rsidTr="7771AC6F">
        <w:trPr>
          <w:trHeight w:val="290"/>
        </w:trPr>
        <w:tc>
          <w:tcPr>
            <w:tcW w:w="1985" w:type="dxa"/>
            <w:hideMark/>
          </w:tcPr>
          <w:p w14:paraId="274A2238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Van Schalkwyk et al. (2021) (K)</w:t>
            </w:r>
          </w:p>
        </w:tc>
        <w:tc>
          <w:tcPr>
            <w:tcW w:w="1985" w:type="dxa"/>
            <w:vAlign w:val="center"/>
            <w:hideMark/>
          </w:tcPr>
          <w:p w14:paraId="620F95B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0AEF390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vAlign w:val="center"/>
            <w:hideMark/>
          </w:tcPr>
          <w:p w14:paraId="166B166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254695D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vAlign w:val="center"/>
            <w:hideMark/>
          </w:tcPr>
          <w:p w14:paraId="1FEEB2E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366DEA22" w14:textId="77777777" w:rsidTr="7771AC6F">
        <w:trPr>
          <w:trHeight w:val="290"/>
        </w:trPr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11BD4FBE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Van Schalkwyk et al. (2022) (K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26A8DFC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379E82A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57072FE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49C6D9E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6CA2A3A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</w:tbl>
    <w:p w14:paraId="1E51DF87" w14:textId="77777777" w:rsidR="00203B1D" w:rsidRPr="00620C23" w:rsidRDefault="00203B1D">
      <w:pPr>
        <w:rPr>
          <w:lang w:val="en-US"/>
        </w:rPr>
      </w:pPr>
    </w:p>
    <w:p w14:paraId="34D71100" w14:textId="77777777" w:rsidR="00A10630" w:rsidRPr="00620C23" w:rsidRDefault="00A10630">
      <w:pPr>
        <w:rPr>
          <w:lang w:val="en-US"/>
        </w:rPr>
      </w:pPr>
    </w:p>
    <w:p w14:paraId="3610432D" w14:textId="77777777" w:rsidR="00203B1D" w:rsidRPr="00620C23" w:rsidRDefault="00203B1D">
      <w:pPr>
        <w:rPr>
          <w:lang w:val="en-US"/>
        </w:rPr>
      </w:pPr>
    </w:p>
    <w:p w14:paraId="4860143E" w14:textId="77777777" w:rsidR="00203B1D" w:rsidRPr="00620C23" w:rsidRDefault="00203B1D">
      <w:pPr>
        <w:rPr>
          <w:lang w:val="en-US"/>
        </w:rPr>
      </w:pPr>
    </w:p>
    <w:p w14:paraId="69CB684A" w14:textId="77777777" w:rsidR="00203B1D" w:rsidRPr="00620C23" w:rsidRDefault="00203B1D">
      <w:pPr>
        <w:rPr>
          <w:lang w:val="en-US"/>
        </w:rPr>
      </w:pPr>
    </w:p>
    <w:p w14:paraId="5AD6BF3D" w14:textId="77777777" w:rsidR="00203B1D" w:rsidRPr="00620C23" w:rsidRDefault="00203B1D">
      <w:pPr>
        <w:rPr>
          <w:lang w:val="en-US"/>
        </w:rPr>
      </w:pPr>
    </w:p>
    <w:p w14:paraId="19003943" w14:textId="77777777" w:rsidR="00203B1D" w:rsidRPr="00620C23" w:rsidRDefault="00203B1D">
      <w:pPr>
        <w:rPr>
          <w:lang w:val="en-US"/>
        </w:rPr>
      </w:pPr>
    </w:p>
    <w:p w14:paraId="28566437" w14:textId="77777777" w:rsidR="00203B1D" w:rsidRPr="00620C23" w:rsidRDefault="00203B1D">
      <w:pPr>
        <w:rPr>
          <w:lang w:val="en-US"/>
        </w:rPr>
      </w:pPr>
    </w:p>
    <w:p w14:paraId="20AF0292" w14:textId="77777777" w:rsidR="00203B1D" w:rsidRPr="00620C23" w:rsidRDefault="00203B1D">
      <w:pPr>
        <w:rPr>
          <w:lang w:val="en-US"/>
        </w:rPr>
      </w:pPr>
    </w:p>
    <w:p w14:paraId="76065E8D" w14:textId="77777777" w:rsidR="00203B1D" w:rsidRPr="00620C23" w:rsidRDefault="00203B1D">
      <w:pPr>
        <w:rPr>
          <w:lang w:val="en-US"/>
        </w:rPr>
      </w:pPr>
    </w:p>
    <w:p w14:paraId="06BAFEC3" w14:textId="77777777" w:rsidR="00203B1D" w:rsidRPr="00620C23" w:rsidRDefault="00203B1D">
      <w:pPr>
        <w:rPr>
          <w:lang w:val="en-US"/>
        </w:rPr>
      </w:pPr>
    </w:p>
    <w:p w14:paraId="0D7BFF07" w14:textId="77777777" w:rsidR="00203B1D" w:rsidRPr="00620C23" w:rsidRDefault="00203B1D">
      <w:pPr>
        <w:rPr>
          <w:lang w:val="en-US"/>
        </w:rPr>
      </w:pPr>
    </w:p>
    <w:p w14:paraId="5E2A3177" w14:textId="77777777" w:rsidR="00203B1D" w:rsidRPr="00620C23" w:rsidRDefault="00203B1D">
      <w:pPr>
        <w:rPr>
          <w:lang w:val="en-US"/>
        </w:rPr>
      </w:pPr>
    </w:p>
    <w:p w14:paraId="2C78D6CB" w14:textId="77777777" w:rsidR="00203B1D" w:rsidRPr="00620C23" w:rsidRDefault="00203B1D">
      <w:pPr>
        <w:rPr>
          <w:lang w:val="en-US"/>
        </w:rPr>
      </w:pPr>
    </w:p>
    <w:p w14:paraId="2CE6D1FB" w14:textId="77777777" w:rsidR="00203B1D" w:rsidRPr="00620C23" w:rsidRDefault="00203B1D">
      <w:pPr>
        <w:rPr>
          <w:lang w:val="en-US"/>
        </w:rPr>
      </w:pPr>
    </w:p>
    <w:p w14:paraId="11DC1422" w14:textId="77777777" w:rsidR="00203B1D" w:rsidRPr="00620C23" w:rsidRDefault="00203B1D">
      <w:pPr>
        <w:rPr>
          <w:lang w:val="en-US"/>
        </w:rPr>
      </w:pPr>
    </w:p>
    <w:p w14:paraId="008BD2BF" w14:textId="77777777" w:rsidR="00203B1D" w:rsidRPr="00620C23" w:rsidRDefault="00203B1D">
      <w:pPr>
        <w:rPr>
          <w:lang w:val="en-US"/>
        </w:rPr>
      </w:pPr>
    </w:p>
    <w:p w14:paraId="051E3D16" w14:textId="2D8456DF" w:rsidR="00203B1D" w:rsidRPr="00620C23" w:rsidRDefault="00203B1D">
      <w:pPr>
        <w:rPr>
          <w:lang w:val="en-US"/>
        </w:rPr>
      </w:pPr>
      <w:r w:rsidRPr="00620C23">
        <w:rPr>
          <w:lang w:val="en-US"/>
        </w:rPr>
        <w:lastRenderedPageBreak/>
        <w:t>Table 3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 w:rsidR="00203B1D" w:rsidRPr="00E574DB" w14:paraId="0A676A91" w14:textId="77777777" w:rsidTr="00D427DB">
        <w:trPr>
          <w:trHeight w:val="8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5364C" w14:textId="77777777" w:rsidR="00203B1D" w:rsidRPr="00E574DB" w:rsidRDefault="00203B1D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Contribution to line of argument</w:t>
            </w:r>
          </w:p>
        </w:tc>
        <w:tc>
          <w:tcPr>
            <w:tcW w:w="1418" w:type="dxa"/>
            <w:gridSpan w:val="9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40AE31" w14:textId="77777777" w:rsidR="00203B1D" w:rsidRPr="00E574DB" w:rsidRDefault="00203B1D" w:rsidP="0098026B">
            <w:pPr>
              <w:rPr>
                <w:b/>
                <w:bCs w:val="0"/>
                <w:lang w:val="en-US"/>
              </w:rPr>
            </w:pPr>
            <w:r w:rsidRPr="00E574DB">
              <w:rPr>
                <w:b/>
                <w:bCs w:val="0"/>
                <w:lang w:val="en-US"/>
              </w:rPr>
              <w:t>Lax enforcement and the shifting of responsibility to frontline personnel may result in neglecting the specific needs of individuals affected by gambling harm</w:t>
            </w:r>
          </w:p>
        </w:tc>
      </w:tr>
      <w:tr w:rsidR="00203B1D" w:rsidRPr="00620C23" w14:paraId="2C2917D5" w14:textId="77777777" w:rsidTr="00D427DB">
        <w:trPr>
          <w:trHeight w:val="1394"/>
        </w:trPr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3C6FEB3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ird order interpretation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2C9F2260" w14:textId="18E4BC14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 xml:space="preserve">Accessible exclusion, </w:t>
            </w:r>
            <w:r w:rsidR="00620C23" w:rsidRPr="00620C23">
              <w:rPr>
                <w:lang w:val="en-US"/>
              </w:rPr>
              <w:t>support,</w:t>
            </w:r>
            <w:r w:rsidRPr="00620C23">
              <w:rPr>
                <w:lang w:val="en-US"/>
              </w:rPr>
              <w:t xml:space="preserve"> and compassion from staff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FF699B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aboriousness and distressful registration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273B6FA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The responsibility placed on frontline staff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C3F8956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Care for customer welfare and profit in conflict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C846D06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ersonalized feedback intrusive and threat to autonomy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7F5775A3" w14:textId="74AF198B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Exclusion beneficial, and possibility to tailor the length good</w:t>
            </w:r>
            <w:r w:rsidR="00620C23" w:rsidRPr="00620C23">
              <w:rPr>
                <w:lang w:val="en-US"/>
              </w:rPr>
              <w:t xml:space="preserve">.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948F529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Bypassing and lax enforcement of exclusion hampers effectiveness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5EF204FA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pending limits are seen as tools of government surveillance.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05B5D7E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lexibility and user friendliness in setting the limits.</w:t>
            </w:r>
          </w:p>
        </w:tc>
      </w:tr>
      <w:tr w:rsidR="00203B1D" w:rsidRPr="00620C23" w14:paraId="731A3299" w14:textId="77777777" w:rsidTr="00D427DB">
        <w:trPr>
          <w:trHeight w:val="1394"/>
        </w:trPr>
        <w:tc>
          <w:tcPr>
            <w:tcW w:w="1418" w:type="dxa"/>
          </w:tcPr>
          <w:p w14:paraId="3F84087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Author, year, ranking (S=satisfactory, K=key)</w:t>
            </w:r>
          </w:p>
        </w:tc>
        <w:tc>
          <w:tcPr>
            <w:tcW w:w="1418" w:type="dxa"/>
          </w:tcPr>
          <w:p w14:paraId="47459F03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4F21180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65964C6A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51FE7472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9C60F82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E4DBCC1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774EF95F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2BC1B9BC" w14:textId="77777777" w:rsidR="00203B1D" w:rsidRPr="00620C23" w:rsidRDefault="00203B1D" w:rsidP="0098026B">
            <w:pPr>
              <w:rPr>
                <w:lang w:val="en-US"/>
              </w:rPr>
            </w:pPr>
          </w:p>
        </w:tc>
        <w:tc>
          <w:tcPr>
            <w:tcW w:w="1418" w:type="dxa"/>
          </w:tcPr>
          <w:p w14:paraId="41FF1D77" w14:textId="77777777" w:rsidR="00203B1D" w:rsidRPr="00620C23" w:rsidRDefault="00203B1D" w:rsidP="0098026B">
            <w:pPr>
              <w:rPr>
                <w:lang w:val="en-US"/>
              </w:rPr>
            </w:pPr>
          </w:p>
        </w:tc>
      </w:tr>
      <w:tr w:rsidR="00203B1D" w:rsidRPr="00620C23" w14:paraId="52EB1D13" w14:textId="77777777" w:rsidTr="00D427DB">
        <w:trPr>
          <w:trHeight w:val="290"/>
        </w:trPr>
        <w:tc>
          <w:tcPr>
            <w:tcW w:w="1418" w:type="dxa"/>
            <w:hideMark/>
          </w:tcPr>
          <w:p w14:paraId="4F1405A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Beckett et al. (2020) (S)</w:t>
            </w:r>
          </w:p>
        </w:tc>
        <w:tc>
          <w:tcPr>
            <w:tcW w:w="1418" w:type="dxa"/>
            <w:noWrap/>
            <w:vAlign w:val="center"/>
            <w:hideMark/>
          </w:tcPr>
          <w:p w14:paraId="4E29AB1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94650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F4535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3A2E51B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1E012E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2E58082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23D447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77641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647935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4D40C92D" w14:textId="77777777" w:rsidTr="00D427DB">
        <w:trPr>
          <w:trHeight w:val="290"/>
        </w:trPr>
        <w:tc>
          <w:tcPr>
            <w:tcW w:w="1418" w:type="dxa"/>
            <w:hideMark/>
          </w:tcPr>
          <w:p w14:paraId="20C73543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 xml:space="preserve">Bowne &amp; </w:t>
            </w:r>
            <w:proofErr w:type="spellStart"/>
            <w:r w:rsidRPr="00620C23">
              <w:rPr>
                <w:lang w:val="en-US"/>
              </w:rPr>
              <w:t>Jarldorn</w:t>
            </w:r>
            <w:proofErr w:type="spellEnd"/>
            <w:r w:rsidRPr="00620C23">
              <w:rPr>
                <w:lang w:val="en-US"/>
              </w:rPr>
              <w:t xml:space="preserve"> (2024) (S)</w:t>
            </w:r>
          </w:p>
        </w:tc>
        <w:tc>
          <w:tcPr>
            <w:tcW w:w="1418" w:type="dxa"/>
            <w:noWrap/>
            <w:vAlign w:val="center"/>
            <w:hideMark/>
          </w:tcPr>
          <w:p w14:paraId="155314E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56637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031F1B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3712E98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6B949C2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3F3871E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7376284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6F4B7B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39961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6120553D" w14:textId="77777777" w:rsidTr="00D427DB">
        <w:trPr>
          <w:trHeight w:val="290"/>
        </w:trPr>
        <w:tc>
          <w:tcPr>
            <w:tcW w:w="1418" w:type="dxa"/>
            <w:hideMark/>
          </w:tcPr>
          <w:p w14:paraId="497299BD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orsström et al. (2017) (S)</w:t>
            </w:r>
          </w:p>
        </w:tc>
        <w:tc>
          <w:tcPr>
            <w:tcW w:w="1418" w:type="dxa"/>
            <w:noWrap/>
            <w:vAlign w:val="center"/>
            <w:hideMark/>
          </w:tcPr>
          <w:p w14:paraId="4C80D20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07609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711643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13E3FE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C26B4C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43F0DAD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A07CFE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8BED4E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BFAD73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A792C71" w14:textId="77777777" w:rsidTr="00D427DB">
        <w:trPr>
          <w:trHeight w:val="290"/>
        </w:trPr>
        <w:tc>
          <w:tcPr>
            <w:tcW w:w="1418" w:type="dxa"/>
            <w:hideMark/>
          </w:tcPr>
          <w:p w14:paraId="3072FEC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Forsström et al. (2022) (S)</w:t>
            </w:r>
          </w:p>
        </w:tc>
        <w:tc>
          <w:tcPr>
            <w:tcW w:w="1418" w:type="dxa"/>
            <w:noWrap/>
            <w:vAlign w:val="center"/>
            <w:hideMark/>
          </w:tcPr>
          <w:p w14:paraId="46A49DD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448058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A086C9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03A122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ED7385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719910B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1823DFC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34D9DB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3A7E1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0F9B9E8B" w14:textId="77777777" w:rsidTr="00D427DB">
        <w:trPr>
          <w:trHeight w:val="290"/>
        </w:trPr>
        <w:tc>
          <w:tcPr>
            <w:tcW w:w="1418" w:type="dxa"/>
            <w:hideMark/>
          </w:tcPr>
          <w:p w14:paraId="35AABCE0" w14:textId="77777777" w:rsidR="00203B1D" w:rsidRPr="00620C23" w:rsidRDefault="00203B1D" w:rsidP="0098026B">
            <w:pPr>
              <w:rPr>
                <w:lang w:val="en-US"/>
              </w:rPr>
            </w:pPr>
            <w:proofErr w:type="spellStart"/>
            <w:r w:rsidRPr="00620C23">
              <w:rPr>
                <w:lang w:val="en-US"/>
              </w:rPr>
              <w:t>Gainsbury</w:t>
            </w:r>
            <w:proofErr w:type="spellEnd"/>
            <w:r w:rsidRPr="00620C23">
              <w:rPr>
                <w:lang w:val="en-US"/>
              </w:rPr>
              <w:t xml:space="preserve"> et al. (2018b) (K)</w:t>
            </w:r>
          </w:p>
        </w:tc>
        <w:tc>
          <w:tcPr>
            <w:tcW w:w="1418" w:type="dxa"/>
            <w:noWrap/>
            <w:vAlign w:val="center"/>
            <w:hideMark/>
          </w:tcPr>
          <w:p w14:paraId="721C9E5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EF3359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35BAE8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F42841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5D288E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38D9D26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1769181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5CD714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257EE17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7F82BB7C" w14:textId="77777777" w:rsidTr="00D427DB">
        <w:trPr>
          <w:trHeight w:val="290"/>
        </w:trPr>
        <w:tc>
          <w:tcPr>
            <w:tcW w:w="1418" w:type="dxa"/>
            <w:hideMark/>
          </w:tcPr>
          <w:p w14:paraId="601E02F3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Goh et al. (2016) (S)</w:t>
            </w:r>
          </w:p>
        </w:tc>
        <w:tc>
          <w:tcPr>
            <w:tcW w:w="1418" w:type="dxa"/>
            <w:noWrap/>
            <w:vAlign w:val="center"/>
            <w:hideMark/>
          </w:tcPr>
          <w:p w14:paraId="7A6416E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CD00BC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460225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711353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34981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7EBB7AE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7966D3D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78DAF7D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362C74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4372163E" w14:textId="77777777" w:rsidTr="00D427DB">
        <w:trPr>
          <w:trHeight w:val="290"/>
        </w:trPr>
        <w:tc>
          <w:tcPr>
            <w:tcW w:w="1418" w:type="dxa"/>
            <w:hideMark/>
          </w:tcPr>
          <w:p w14:paraId="555F9110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lastRenderedPageBreak/>
              <w:t>Hing &amp; Nuske (2012) (S)</w:t>
            </w:r>
          </w:p>
        </w:tc>
        <w:tc>
          <w:tcPr>
            <w:tcW w:w="1418" w:type="dxa"/>
            <w:noWrap/>
            <w:vAlign w:val="center"/>
            <w:hideMark/>
          </w:tcPr>
          <w:p w14:paraId="4E4CE6F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7451E2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1A3374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5D8D8386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18FBA3D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8CA3C9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51841904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3C0A15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FF98BB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D785FE9" w14:textId="77777777" w:rsidTr="00D427DB">
        <w:trPr>
          <w:trHeight w:val="290"/>
        </w:trPr>
        <w:tc>
          <w:tcPr>
            <w:tcW w:w="1418" w:type="dxa"/>
            <w:hideMark/>
          </w:tcPr>
          <w:p w14:paraId="0ACC20CB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Hing et al. (2014) (S)</w:t>
            </w:r>
          </w:p>
        </w:tc>
        <w:tc>
          <w:tcPr>
            <w:tcW w:w="1418" w:type="dxa"/>
            <w:noWrap/>
            <w:vAlign w:val="center"/>
            <w:hideMark/>
          </w:tcPr>
          <w:p w14:paraId="5412BE2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6E16813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7066FB2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9BE1CF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D69740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619479D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18133CB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350E26B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AF0A86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5770138E" w14:textId="77777777" w:rsidTr="00D427DB">
        <w:trPr>
          <w:trHeight w:val="290"/>
        </w:trPr>
        <w:tc>
          <w:tcPr>
            <w:tcW w:w="1418" w:type="dxa"/>
            <w:hideMark/>
          </w:tcPr>
          <w:p w14:paraId="0E04635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Kraus et al. (2023) (S)</w:t>
            </w:r>
          </w:p>
        </w:tc>
        <w:tc>
          <w:tcPr>
            <w:tcW w:w="1418" w:type="dxa"/>
            <w:noWrap/>
            <w:vAlign w:val="center"/>
            <w:hideMark/>
          </w:tcPr>
          <w:p w14:paraId="596481A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7FCFF86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687A765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D1AD47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956233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892A99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7D81A65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71D6CA7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82325D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1C4FAB16" w14:textId="77777777" w:rsidTr="00D427DB">
        <w:trPr>
          <w:trHeight w:val="290"/>
        </w:trPr>
        <w:tc>
          <w:tcPr>
            <w:tcW w:w="1418" w:type="dxa"/>
            <w:hideMark/>
          </w:tcPr>
          <w:p w14:paraId="01AB15FE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akew (2022) (S)</w:t>
            </w:r>
          </w:p>
        </w:tc>
        <w:tc>
          <w:tcPr>
            <w:tcW w:w="1418" w:type="dxa"/>
            <w:noWrap/>
            <w:vAlign w:val="center"/>
            <w:hideMark/>
          </w:tcPr>
          <w:p w14:paraId="1B7757D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C7281A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FE5596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CA4C8C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8B7186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330754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750ECA7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379927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9F3E2C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  <w:tr w:rsidR="00203B1D" w:rsidRPr="00620C23" w14:paraId="5E2AFAD1" w14:textId="77777777" w:rsidTr="00D427DB">
        <w:trPr>
          <w:trHeight w:val="290"/>
        </w:trPr>
        <w:tc>
          <w:tcPr>
            <w:tcW w:w="1418" w:type="dxa"/>
            <w:hideMark/>
          </w:tcPr>
          <w:p w14:paraId="376326DC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Landon et al. (2016) (S)</w:t>
            </w:r>
          </w:p>
        </w:tc>
        <w:tc>
          <w:tcPr>
            <w:tcW w:w="1418" w:type="dxa"/>
            <w:noWrap/>
            <w:vAlign w:val="center"/>
            <w:hideMark/>
          </w:tcPr>
          <w:p w14:paraId="71D6A4C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27C64D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935AAB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AE38FD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712F98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6DFAE38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4CF813E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641F643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353BA9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3006B96F" w14:textId="77777777" w:rsidTr="00D427DB">
        <w:trPr>
          <w:trHeight w:val="290"/>
        </w:trPr>
        <w:tc>
          <w:tcPr>
            <w:tcW w:w="1418" w:type="dxa"/>
            <w:hideMark/>
          </w:tcPr>
          <w:p w14:paraId="31E4FF5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Manian et al. (2023) (S)</w:t>
            </w:r>
          </w:p>
        </w:tc>
        <w:tc>
          <w:tcPr>
            <w:tcW w:w="1418" w:type="dxa"/>
            <w:noWrap/>
            <w:vAlign w:val="center"/>
            <w:hideMark/>
          </w:tcPr>
          <w:p w14:paraId="3924772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6FC2F7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3B5E4A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4130277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6852507E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38E6D3A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0A51A9DF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79EE967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10E635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71AC91D4" w14:textId="77777777" w:rsidTr="00D427DB">
        <w:trPr>
          <w:trHeight w:val="290"/>
        </w:trPr>
        <w:tc>
          <w:tcPr>
            <w:tcW w:w="1418" w:type="dxa"/>
            <w:hideMark/>
          </w:tcPr>
          <w:p w14:paraId="0D049837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ckering et al. (2019) (S)</w:t>
            </w:r>
          </w:p>
        </w:tc>
        <w:tc>
          <w:tcPr>
            <w:tcW w:w="1418" w:type="dxa"/>
            <w:noWrap/>
            <w:vAlign w:val="center"/>
            <w:hideMark/>
          </w:tcPr>
          <w:p w14:paraId="0450350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140DEB4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75072DE5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F78B21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4455C93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2A1441A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vAlign w:val="center"/>
            <w:hideMark/>
          </w:tcPr>
          <w:p w14:paraId="6627903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16D55592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11407A9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3D7B851A" w14:textId="77777777" w:rsidTr="00D427DB">
        <w:trPr>
          <w:trHeight w:val="290"/>
        </w:trPr>
        <w:tc>
          <w:tcPr>
            <w:tcW w:w="1418" w:type="dxa"/>
            <w:hideMark/>
          </w:tcPr>
          <w:p w14:paraId="04636615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Pickering et al. (2022) (K)</w:t>
            </w:r>
          </w:p>
        </w:tc>
        <w:tc>
          <w:tcPr>
            <w:tcW w:w="1418" w:type="dxa"/>
            <w:noWrap/>
            <w:vAlign w:val="center"/>
            <w:hideMark/>
          </w:tcPr>
          <w:p w14:paraId="744FF50A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3A78706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397DDFB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2CFD1CD8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0548536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42B35999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vAlign w:val="center"/>
            <w:hideMark/>
          </w:tcPr>
          <w:p w14:paraId="7581269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noWrap/>
            <w:vAlign w:val="center"/>
            <w:hideMark/>
          </w:tcPr>
          <w:p w14:paraId="76B31B51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noWrap/>
            <w:vAlign w:val="center"/>
            <w:hideMark/>
          </w:tcPr>
          <w:p w14:paraId="502BDAF3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</w:tr>
      <w:tr w:rsidR="00203B1D" w:rsidRPr="00620C23" w14:paraId="64F410E6" w14:textId="77777777" w:rsidTr="00D427DB">
        <w:trPr>
          <w:trHeight w:val="290"/>
        </w:trPr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46AE14B4" w14:textId="77777777" w:rsidR="00203B1D" w:rsidRPr="00620C23" w:rsidRDefault="00203B1D" w:rsidP="0098026B">
            <w:pPr>
              <w:rPr>
                <w:lang w:val="en-US"/>
              </w:rPr>
            </w:pPr>
            <w:r w:rsidRPr="00620C23">
              <w:rPr>
                <w:lang w:val="en-US"/>
              </w:rPr>
              <w:t>Swanton et al. (2023) (S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D2A9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36A2B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0E10FD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AE9C1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A6101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7FC3387C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  <w:hideMark/>
          </w:tcPr>
          <w:p w14:paraId="7F5AE4D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0A907B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55A050" w14:textId="77777777" w:rsidR="00203B1D" w:rsidRPr="00620C23" w:rsidRDefault="00203B1D" w:rsidP="0098026B">
            <w:pPr>
              <w:jc w:val="center"/>
              <w:rPr>
                <w:lang w:val="en-US"/>
              </w:rPr>
            </w:pPr>
            <w:r w:rsidRPr="00620C23">
              <w:rPr>
                <w:lang w:val="en-US"/>
              </w:rPr>
              <w:t>X</w:t>
            </w:r>
          </w:p>
        </w:tc>
      </w:tr>
    </w:tbl>
    <w:p w14:paraId="67D3A796" w14:textId="77777777" w:rsidR="00A10630" w:rsidRPr="00620C23" w:rsidRDefault="00A10630">
      <w:pPr>
        <w:rPr>
          <w:lang w:val="en-US"/>
        </w:rPr>
      </w:pPr>
    </w:p>
    <w:sectPr w:rsidR="00A10630" w:rsidRPr="00620C23" w:rsidSect="00A75FE5">
      <w:pgSz w:w="16838" w:h="11906" w:orient="landscape" w:code="9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79328D" w14:textId="77777777" w:rsidR="00E845B5" w:rsidRDefault="00E845B5" w:rsidP="00E845B5">
      <w:pPr>
        <w:spacing w:after="0" w:line="240" w:lineRule="auto"/>
      </w:pPr>
      <w:r>
        <w:separator/>
      </w:r>
    </w:p>
  </w:endnote>
  <w:endnote w:type="continuationSeparator" w:id="0">
    <w:p w14:paraId="70590DEC" w14:textId="77777777" w:rsidR="00E845B5" w:rsidRDefault="00E845B5" w:rsidP="00E84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82DCF8" w14:textId="77777777" w:rsidR="00E845B5" w:rsidRDefault="00E845B5" w:rsidP="00E845B5">
      <w:pPr>
        <w:spacing w:after="0" w:line="240" w:lineRule="auto"/>
      </w:pPr>
      <w:r>
        <w:separator/>
      </w:r>
    </w:p>
  </w:footnote>
  <w:footnote w:type="continuationSeparator" w:id="0">
    <w:p w14:paraId="073A0209" w14:textId="77777777" w:rsidR="00E845B5" w:rsidRDefault="00E845B5" w:rsidP="00E84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autoHyphenation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2FC"/>
    <w:rsid w:val="00006CDB"/>
    <w:rsid w:val="000230AB"/>
    <w:rsid w:val="00024FD2"/>
    <w:rsid w:val="00042D28"/>
    <w:rsid w:val="000652FC"/>
    <w:rsid w:val="00073843"/>
    <w:rsid w:val="00074C10"/>
    <w:rsid w:val="0007694B"/>
    <w:rsid w:val="000A1A0F"/>
    <w:rsid w:val="000A3857"/>
    <w:rsid w:val="000B2520"/>
    <w:rsid w:val="000B25BF"/>
    <w:rsid w:val="000B609F"/>
    <w:rsid w:val="000D33B0"/>
    <w:rsid w:val="000D553C"/>
    <w:rsid w:val="000D6C88"/>
    <w:rsid w:val="000E0CF3"/>
    <w:rsid w:val="000E7C70"/>
    <w:rsid w:val="000F4DEB"/>
    <w:rsid w:val="000F6D11"/>
    <w:rsid w:val="00106CFD"/>
    <w:rsid w:val="001164F2"/>
    <w:rsid w:val="00123540"/>
    <w:rsid w:val="00140890"/>
    <w:rsid w:val="00143780"/>
    <w:rsid w:val="0015002A"/>
    <w:rsid w:val="001511D3"/>
    <w:rsid w:val="00154DFA"/>
    <w:rsid w:val="0017277C"/>
    <w:rsid w:val="001742F2"/>
    <w:rsid w:val="001877B8"/>
    <w:rsid w:val="001900B1"/>
    <w:rsid w:val="001A41C3"/>
    <w:rsid w:val="001A5F95"/>
    <w:rsid w:val="001C0E07"/>
    <w:rsid w:val="001C1D76"/>
    <w:rsid w:val="001C36BE"/>
    <w:rsid w:val="001C41C7"/>
    <w:rsid w:val="001C5C45"/>
    <w:rsid w:val="001C72D7"/>
    <w:rsid w:val="001D3AF5"/>
    <w:rsid w:val="001F3FC3"/>
    <w:rsid w:val="001F4CD1"/>
    <w:rsid w:val="00203B1D"/>
    <w:rsid w:val="00211C35"/>
    <w:rsid w:val="00213734"/>
    <w:rsid w:val="00214C05"/>
    <w:rsid w:val="00215679"/>
    <w:rsid w:val="0021647D"/>
    <w:rsid w:val="00226607"/>
    <w:rsid w:val="00227335"/>
    <w:rsid w:val="00235A97"/>
    <w:rsid w:val="00235FAC"/>
    <w:rsid w:val="00236A3B"/>
    <w:rsid w:val="00243724"/>
    <w:rsid w:val="00243975"/>
    <w:rsid w:val="00251BC5"/>
    <w:rsid w:val="00257189"/>
    <w:rsid w:val="002601E9"/>
    <w:rsid w:val="00273133"/>
    <w:rsid w:val="00281A30"/>
    <w:rsid w:val="00281F54"/>
    <w:rsid w:val="002917A3"/>
    <w:rsid w:val="002A0FE8"/>
    <w:rsid w:val="002B0001"/>
    <w:rsid w:val="002B7472"/>
    <w:rsid w:val="002D4CC7"/>
    <w:rsid w:val="002E1A1E"/>
    <w:rsid w:val="002F32A4"/>
    <w:rsid w:val="002F50FD"/>
    <w:rsid w:val="0030017D"/>
    <w:rsid w:val="003008BD"/>
    <w:rsid w:val="00310169"/>
    <w:rsid w:val="00313605"/>
    <w:rsid w:val="00314450"/>
    <w:rsid w:val="00315402"/>
    <w:rsid w:val="00317D18"/>
    <w:rsid w:val="00335FEB"/>
    <w:rsid w:val="00337ABC"/>
    <w:rsid w:val="003402D5"/>
    <w:rsid w:val="00340B27"/>
    <w:rsid w:val="00344204"/>
    <w:rsid w:val="00346F17"/>
    <w:rsid w:val="00347367"/>
    <w:rsid w:val="00350728"/>
    <w:rsid w:val="003625B4"/>
    <w:rsid w:val="00366465"/>
    <w:rsid w:val="00371E2C"/>
    <w:rsid w:val="00373C4A"/>
    <w:rsid w:val="003762D6"/>
    <w:rsid w:val="003769E1"/>
    <w:rsid w:val="003779AA"/>
    <w:rsid w:val="0038108A"/>
    <w:rsid w:val="003849CD"/>
    <w:rsid w:val="00390B77"/>
    <w:rsid w:val="003A002E"/>
    <w:rsid w:val="003A1ECF"/>
    <w:rsid w:val="003A44D0"/>
    <w:rsid w:val="003A54F0"/>
    <w:rsid w:val="003B03A8"/>
    <w:rsid w:val="003B3E9B"/>
    <w:rsid w:val="003B4DDB"/>
    <w:rsid w:val="003C3309"/>
    <w:rsid w:val="003C6D6A"/>
    <w:rsid w:val="003C78EB"/>
    <w:rsid w:val="003D2A4D"/>
    <w:rsid w:val="003D40B3"/>
    <w:rsid w:val="003E116A"/>
    <w:rsid w:val="003E24BB"/>
    <w:rsid w:val="003E6C36"/>
    <w:rsid w:val="003F77CA"/>
    <w:rsid w:val="0040209E"/>
    <w:rsid w:val="00404B0B"/>
    <w:rsid w:val="00411FE5"/>
    <w:rsid w:val="0041441A"/>
    <w:rsid w:val="00415B2E"/>
    <w:rsid w:val="00420141"/>
    <w:rsid w:val="00423594"/>
    <w:rsid w:val="00427AC5"/>
    <w:rsid w:val="00437BED"/>
    <w:rsid w:val="0044675D"/>
    <w:rsid w:val="00452D65"/>
    <w:rsid w:val="00455E07"/>
    <w:rsid w:val="004575C4"/>
    <w:rsid w:val="004627C9"/>
    <w:rsid w:val="00464BF0"/>
    <w:rsid w:val="004673EE"/>
    <w:rsid w:val="00467A96"/>
    <w:rsid w:val="00472BC3"/>
    <w:rsid w:val="004A25BB"/>
    <w:rsid w:val="004B3453"/>
    <w:rsid w:val="004B4ACD"/>
    <w:rsid w:val="004B55EF"/>
    <w:rsid w:val="004B6ADA"/>
    <w:rsid w:val="004C4CA2"/>
    <w:rsid w:val="004D00CB"/>
    <w:rsid w:val="004D48ED"/>
    <w:rsid w:val="004E0448"/>
    <w:rsid w:val="004E6BCA"/>
    <w:rsid w:val="004F73DF"/>
    <w:rsid w:val="00500CBB"/>
    <w:rsid w:val="00502730"/>
    <w:rsid w:val="00505099"/>
    <w:rsid w:val="00515D84"/>
    <w:rsid w:val="0052183A"/>
    <w:rsid w:val="0052427A"/>
    <w:rsid w:val="00536988"/>
    <w:rsid w:val="00544901"/>
    <w:rsid w:val="00544B11"/>
    <w:rsid w:val="0054657A"/>
    <w:rsid w:val="00565FE8"/>
    <w:rsid w:val="00574C7D"/>
    <w:rsid w:val="005A2D77"/>
    <w:rsid w:val="005B163C"/>
    <w:rsid w:val="005B67B5"/>
    <w:rsid w:val="005C0F72"/>
    <w:rsid w:val="005C1B8D"/>
    <w:rsid w:val="005C3A68"/>
    <w:rsid w:val="005C7A61"/>
    <w:rsid w:val="005D147B"/>
    <w:rsid w:val="005F7B66"/>
    <w:rsid w:val="00602332"/>
    <w:rsid w:val="00602622"/>
    <w:rsid w:val="00603C8E"/>
    <w:rsid w:val="00616AF4"/>
    <w:rsid w:val="00620C23"/>
    <w:rsid w:val="00620E6A"/>
    <w:rsid w:val="00624B81"/>
    <w:rsid w:val="00627234"/>
    <w:rsid w:val="00635C2B"/>
    <w:rsid w:val="00645A83"/>
    <w:rsid w:val="00654B70"/>
    <w:rsid w:val="00667A1B"/>
    <w:rsid w:val="006713F3"/>
    <w:rsid w:val="00690C6E"/>
    <w:rsid w:val="0069714C"/>
    <w:rsid w:val="006A3DC4"/>
    <w:rsid w:val="006A5E21"/>
    <w:rsid w:val="006A7612"/>
    <w:rsid w:val="006B036F"/>
    <w:rsid w:val="006B0A49"/>
    <w:rsid w:val="006B4224"/>
    <w:rsid w:val="006C14CB"/>
    <w:rsid w:val="006C391F"/>
    <w:rsid w:val="006C53D3"/>
    <w:rsid w:val="006D200E"/>
    <w:rsid w:val="006D4038"/>
    <w:rsid w:val="006E2572"/>
    <w:rsid w:val="006E28A7"/>
    <w:rsid w:val="006F15A5"/>
    <w:rsid w:val="00705D5D"/>
    <w:rsid w:val="00711C85"/>
    <w:rsid w:val="00732FB6"/>
    <w:rsid w:val="007346BA"/>
    <w:rsid w:val="00740243"/>
    <w:rsid w:val="00741CB0"/>
    <w:rsid w:val="007471C2"/>
    <w:rsid w:val="00751BC5"/>
    <w:rsid w:val="0075318C"/>
    <w:rsid w:val="007621DE"/>
    <w:rsid w:val="00766442"/>
    <w:rsid w:val="00781A77"/>
    <w:rsid w:val="0078744C"/>
    <w:rsid w:val="007A3D36"/>
    <w:rsid w:val="007A7528"/>
    <w:rsid w:val="007B7A77"/>
    <w:rsid w:val="007C2811"/>
    <w:rsid w:val="007C5E0E"/>
    <w:rsid w:val="007D12B6"/>
    <w:rsid w:val="007D6BB2"/>
    <w:rsid w:val="007E26BC"/>
    <w:rsid w:val="007E5607"/>
    <w:rsid w:val="007E5C2D"/>
    <w:rsid w:val="007E7316"/>
    <w:rsid w:val="007F4187"/>
    <w:rsid w:val="008022C6"/>
    <w:rsid w:val="00804B6A"/>
    <w:rsid w:val="00811B52"/>
    <w:rsid w:val="00812D5B"/>
    <w:rsid w:val="00814412"/>
    <w:rsid w:val="00815C10"/>
    <w:rsid w:val="008162EB"/>
    <w:rsid w:val="00831D56"/>
    <w:rsid w:val="00834777"/>
    <w:rsid w:val="0084458E"/>
    <w:rsid w:val="00847035"/>
    <w:rsid w:val="008473A8"/>
    <w:rsid w:val="00866473"/>
    <w:rsid w:val="00872088"/>
    <w:rsid w:val="0087223C"/>
    <w:rsid w:val="008726DF"/>
    <w:rsid w:val="00875F4C"/>
    <w:rsid w:val="008802CF"/>
    <w:rsid w:val="00884390"/>
    <w:rsid w:val="00893375"/>
    <w:rsid w:val="008A49C9"/>
    <w:rsid w:val="008A5ACE"/>
    <w:rsid w:val="008B0136"/>
    <w:rsid w:val="008C0790"/>
    <w:rsid w:val="008C1CC0"/>
    <w:rsid w:val="008C5D07"/>
    <w:rsid w:val="008D5390"/>
    <w:rsid w:val="008D59B5"/>
    <w:rsid w:val="008E0B7D"/>
    <w:rsid w:val="008E2E88"/>
    <w:rsid w:val="008F25D0"/>
    <w:rsid w:val="008F3873"/>
    <w:rsid w:val="008F75AC"/>
    <w:rsid w:val="0090128A"/>
    <w:rsid w:val="0090259E"/>
    <w:rsid w:val="00910543"/>
    <w:rsid w:val="009170B0"/>
    <w:rsid w:val="00925B00"/>
    <w:rsid w:val="009357B4"/>
    <w:rsid w:val="00941C44"/>
    <w:rsid w:val="00945DA2"/>
    <w:rsid w:val="00961182"/>
    <w:rsid w:val="009619CB"/>
    <w:rsid w:val="00972D04"/>
    <w:rsid w:val="00972FA0"/>
    <w:rsid w:val="009778F7"/>
    <w:rsid w:val="00984224"/>
    <w:rsid w:val="00987A44"/>
    <w:rsid w:val="009908AB"/>
    <w:rsid w:val="009963CD"/>
    <w:rsid w:val="009A3807"/>
    <w:rsid w:val="009A69EF"/>
    <w:rsid w:val="009B1B20"/>
    <w:rsid w:val="009B2411"/>
    <w:rsid w:val="009B414C"/>
    <w:rsid w:val="009B4E3B"/>
    <w:rsid w:val="009C53BF"/>
    <w:rsid w:val="009C6933"/>
    <w:rsid w:val="009D466E"/>
    <w:rsid w:val="009D4845"/>
    <w:rsid w:val="009E4767"/>
    <w:rsid w:val="009F5EAF"/>
    <w:rsid w:val="00A0718E"/>
    <w:rsid w:val="00A10630"/>
    <w:rsid w:val="00A30735"/>
    <w:rsid w:val="00A42924"/>
    <w:rsid w:val="00A47F2B"/>
    <w:rsid w:val="00A6143E"/>
    <w:rsid w:val="00A66176"/>
    <w:rsid w:val="00A702D5"/>
    <w:rsid w:val="00A75FE5"/>
    <w:rsid w:val="00A776AC"/>
    <w:rsid w:val="00A77B1C"/>
    <w:rsid w:val="00A94EF5"/>
    <w:rsid w:val="00AA198F"/>
    <w:rsid w:val="00AA1D80"/>
    <w:rsid w:val="00AA3B02"/>
    <w:rsid w:val="00AA4740"/>
    <w:rsid w:val="00AA4AA0"/>
    <w:rsid w:val="00AA5D2F"/>
    <w:rsid w:val="00AC48A2"/>
    <w:rsid w:val="00AD0EA1"/>
    <w:rsid w:val="00AD10C5"/>
    <w:rsid w:val="00AD366B"/>
    <w:rsid w:val="00AD3FBF"/>
    <w:rsid w:val="00AE1727"/>
    <w:rsid w:val="00AE54A9"/>
    <w:rsid w:val="00AE6B0A"/>
    <w:rsid w:val="00AE78DA"/>
    <w:rsid w:val="00AF342C"/>
    <w:rsid w:val="00AF5F89"/>
    <w:rsid w:val="00B00667"/>
    <w:rsid w:val="00B119A6"/>
    <w:rsid w:val="00B13F88"/>
    <w:rsid w:val="00B16F22"/>
    <w:rsid w:val="00B17F50"/>
    <w:rsid w:val="00B3447B"/>
    <w:rsid w:val="00B376D1"/>
    <w:rsid w:val="00B43F34"/>
    <w:rsid w:val="00B478DF"/>
    <w:rsid w:val="00B47994"/>
    <w:rsid w:val="00B66FBA"/>
    <w:rsid w:val="00B67DF1"/>
    <w:rsid w:val="00B71447"/>
    <w:rsid w:val="00B80AC7"/>
    <w:rsid w:val="00B82716"/>
    <w:rsid w:val="00B837F8"/>
    <w:rsid w:val="00B97E57"/>
    <w:rsid w:val="00BA50FE"/>
    <w:rsid w:val="00BB2AA0"/>
    <w:rsid w:val="00BC561D"/>
    <w:rsid w:val="00BD1065"/>
    <w:rsid w:val="00BE28DC"/>
    <w:rsid w:val="00BE34C4"/>
    <w:rsid w:val="00BF0296"/>
    <w:rsid w:val="00C02A3C"/>
    <w:rsid w:val="00C14694"/>
    <w:rsid w:val="00C215C4"/>
    <w:rsid w:val="00C2570D"/>
    <w:rsid w:val="00C263EA"/>
    <w:rsid w:val="00C27155"/>
    <w:rsid w:val="00C276FB"/>
    <w:rsid w:val="00C27A1C"/>
    <w:rsid w:val="00C34FF8"/>
    <w:rsid w:val="00C54463"/>
    <w:rsid w:val="00C60E69"/>
    <w:rsid w:val="00C74DE1"/>
    <w:rsid w:val="00C81132"/>
    <w:rsid w:val="00C918F6"/>
    <w:rsid w:val="00CA6DE3"/>
    <w:rsid w:val="00CC3816"/>
    <w:rsid w:val="00CC4C5D"/>
    <w:rsid w:val="00CC541E"/>
    <w:rsid w:val="00CE066B"/>
    <w:rsid w:val="00CE7968"/>
    <w:rsid w:val="00CF1D32"/>
    <w:rsid w:val="00D01358"/>
    <w:rsid w:val="00D04871"/>
    <w:rsid w:val="00D04B3D"/>
    <w:rsid w:val="00D1263E"/>
    <w:rsid w:val="00D12AF3"/>
    <w:rsid w:val="00D15950"/>
    <w:rsid w:val="00D16D0B"/>
    <w:rsid w:val="00D227F2"/>
    <w:rsid w:val="00D301D0"/>
    <w:rsid w:val="00D303FF"/>
    <w:rsid w:val="00D427DB"/>
    <w:rsid w:val="00D45332"/>
    <w:rsid w:val="00D5284D"/>
    <w:rsid w:val="00D5383E"/>
    <w:rsid w:val="00D53B8B"/>
    <w:rsid w:val="00D55FF2"/>
    <w:rsid w:val="00D66630"/>
    <w:rsid w:val="00D672DE"/>
    <w:rsid w:val="00D70955"/>
    <w:rsid w:val="00D73573"/>
    <w:rsid w:val="00D95CE2"/>
    <w:rsid w:val="00D97588"/>
    <w:rsid w:val="00DA2CDC"/>
    <w:rsid w:val="00DA3665"/>
    <w:rsid w:val="00DA460E"/>
    <w:rsid w:val="00DA487D"/>
    <w:rsid w:val="00DB1156"/>
    <w:rsid w:val="00DB4996"/>
    <w:rsid w:val="00DC0D83"/>
    <w:rsid w:val="00DC3555"/>
    <w:rsid w:val="00DC6607"/>
    <w:rsid w:val="00DC6F60"/>
    <w:rsid w:val="00DD46F7"/>
    <w:rsid w:val="00DE1DF5"/>
    <w:rsid w:val="00DE1F74"/>
    <w:rsid w:val="00DE61C6"/>
    <w:rsid w:val="00DF16B0"/>
    <w:rsid w:val="00DF3045"/>
    <w:rsid w:val="00E07913"/>
    <w:rsid w:val="00E10ECC"/>
    <w:rsid w:val="00E1102D"/>
    <w:rsid w:val="00E121F5"/>
    <w:rsid w:val="00E20CD7"/>
    <w:rsid w:val="00E219ED"/>
    <w:rsid w:val="00E4713B"/>
    <w:rsid w:val="00E475CD"/>
    <w:rsid w:val="00E52603"/>
    <w:rsid w:val="00E574DB"/>
    <w:rsid w:val="00E60450"/>
    <w:rsid w:val="00E6403D"/>
    <w:rsid w:val="00E8031A"/>
    <w:rsid w:val="00E8311A"/>
    <w:rsid w:val="00E845B5"/>
    <w:rsid w:val="00E85EDE"/>
    <w:rsid w:val="00E86A0F"/>
    <w:rsid w:val="00EB1548"/>
    <w:rsid w:val="00EB2EC9"/>
    <w:rsid w:val="00ED7635"/>
    <w:rsid w:val="00EE2E3A"/>
    <w:rsid w:val="00EE4723"/>
    <w:rsid w:val="00EE4DB2"/>
    <w:rsid w:val="00EE7A5F"/>
    <w:rsid w:val="00EF012A"/>
    <w:rsid w:val="00EF6F63"/>
    <w:rsid w:val="00F04183"/>
    <w:rsid w:val="00F078F9"/>
    <w:rsid w:val="00F12B86"/>
    <w:rsid w:val="00F24653"/>
    <w:rsid w:val="00F26633"/>
    <w:rsid w:val="00F35A63"/>
    <w:rsid w:val="00F35E32"/>
    <w:rsid w:val="00F42D79"/>
    <w:rsid w:val="00F43743"/>
    <w:rsid w:val="00F44011"/>
    <w:rsid w:val="00F46F05"/>
    <w:rsid w:val="00F541DA"/>
    <w:rsid w:val="00F564A3"/>
    <w:rsid w:val="00F60A01"/>
    <w:rsid w:val="00F6116B"/>
    <w:rsid w:val="00F666B1"/>
    <w:rsid w:val="00F67BC8"/>
    <w:rsid w:val="00F72E62"/>
    <w:rsid w:val="00F85B57"/>
    <w:rsid w:val="00F8797B"/>
    <w:rsid w:val="00F93972"/>
    <w:rsid w:val="00F94B37"/>
    <w:rsid w:val="00F95C3B"/>
    <w:rsid w:val="00FC3811"/>
    <w:rsid w:val="00FC636A"/>
    <w:rsid w:val="00FD0666"/>
    <w:rsid w:val="00FD3550"/>
    <w:rsid w:val="00FE462E"/>
    <w:rsid w:val="00FE5365"/>
    <w:rsid w:val="00FE7E70"/>
    <w:rsid w:val="17FD7124"/>
    <w:rsid w:val="2D81F72C"/>
    <w:rsid w:val="7771A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6FE458D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0652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652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0652F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0652F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0652F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0652F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0652F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0652F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0652F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0652F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652F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0652FC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0652FC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0652FC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0652FC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0652FC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0652FC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0652FC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0652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0652F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0652F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0652F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0652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0652FC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0652FC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0652FC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652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652FC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0652FC"/>
    <w:rPr>
      <w:b/>
      <w:bCs w:val="0"/>
      <w:smallCaps/>
      <w:color w:val="0F4761" w:themeColor="accent1" w:themeShade="BF"/>
      <w:spacing w:val="5"/>
    </w:rPr>
  </w:style>
  <w:style w:type="table" w:styleId="TaulukkoRuudukko">
    <w:name w:val="Table Grid"/>
    <w:basedOn w:val="Normaalitaulukko"/>
    <w:uiPriority w:val="39"/>
    <w:rsid w:val="00065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D5383E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D5383E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D5383E"/>
    <w:rPr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D5383E"/>
    <w:rPr>
      <w:b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D5383E"/>
    <w:rPr>
      <w:b/>
      <w:sz w:val="20"/>
      <w:szCs w:val="20"/>
      <w:lang w:val="en-GB"/>
    </w:rPr>
  </w:style>
  <w:style w:type="paragraph" w:styleId="Yltunniste">
    <w:name w:val="header"/>
    <w:basedOn w:val="Normaali"/>
    <w:link w:val="YltunnisteChar"/>
    <w:uiPriority w:val="99"/>
    <w:unhideWhenUsed/>
    <w:rsid w:val="00E845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845B5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E845B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845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69</Words>
  <Characters>3803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5T09:33:00Z</dcterms:created>
  <dcterms:modified xsi:type="dcterms:W3CDTF">2025-11-10T11:10:00Z</dcterms:modified>
</cp:coreProperties>
</file>